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1028AA2A"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8E648C" w:rsidRPr="008E648C">
        <w:t>1</w:t>
      </w:r>
      <w:r w:rsidRPr="008925D7">
        <w:t xml:space="preserve"> </w:t>
      </w:r>
      <w:r w:rsidR="007C4CC4">
        <w:t>Checklist</w:t>
      </w:r>
      <w:r w:rsidRPr="008925D7">
        <w: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4FCE90EC"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84D7EA5" w:rsidR="000035D5" w:rsidRDefault="000035D5">
                            <w:r>
                              <w:t xml:space="preserve">Reported on page number: </w:t>
                            </w:r>
                            <w:r w:rsidR="0019608E">
                              <w:t>Page 13, line 2</w:t>
                            </w:r>
                            <w:r w:rsidR="000B2455">
                              <w:t>6</w:t>
                            </w:r>
                            <w:r w:rsidR="000A343F">
                              <w:t>3</w:t>
                            </w:r>
                            <w:r w:rsidR="0019608E">
                              <w:t>-2</w:t>
                            </w:r>
                            <w:r w:rsidR="000A343F">
                              <w:t>7</w:t>
                            </w:r>
                            <w:r w:rsidR="0019608E">
                              <w:t>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84D7EA5" w:rsidR="000035D5" w:rsidRDefault="000035D5">
                      <w:r>
                        <w:t xml:space="preserve">Reported on page number: </w:t>
                      </w:r>
                      <w:r w:rsidR="0019608E">
                        <w:t>Page 13, line 2</w:t>
                      </w:r>
                      <w:r w:rsidR="000B2455">
                        <w:t>6</w:t>
                      </w:r>
                      <w:r w:rsidR="000A343F">
                        <w:t>3</w:t>
                      </w:r>
                      <w:r w:rsidR="0019608E">
                        <w:t>-2</w:t>
                      </w:r>
                      <w:r w:rsidR="000A343F">
                        <w:t>7</w:t>
                      </w:r>
                      <w:r w:rsidR="0019608E">
                        <w:t>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823DD1A" w:rsidR="000035D5" w:rsidRDefault="000035D5" w:rsidP="000035D5">
                            <w:r>
                              <w:t xml:space="preserve">Reported on page number: </w:t>
                            </w:r>
                            <w:r w:rsidR="0019608E" w:rsidRPr="0019608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823DD1A" w:rsidR="000035D5" w:rsidRDefault="000035D5" w:rsidP="000035D5">
                      <w:r>
                        <w:t xml:space="preserve">Reported on page number: </w:t>
                      </w:r>
                      <w:r w:rsidR="0019608E" w:rsidRPr="0019608E">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3CDBFAC" w:rsidR="000035D5" w:rsidRPr="0019608E" w:rsidRDefault="0019608E" w:rsidP="000035D5">
                            <w:pPr>
                              <w:rPr>
                                <w:lang w:val="en-GB"/>
                              </w:rPr>
                            </w:pPr>
                            <w:r>
                              <w:rPr>
                                <w:lang w:val="en-GB"/>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3CDBFAC" w:rsidR="000035D5" w:rsidRPr="0019608E" w:rsidRDefault="0019608E" w:rsidP="000035D5">
                      <w:pPr>
                        <w:rPr>
                          <w:lang w:val="en-GB"/>
                        </w:rPr>
                      </w:pPr>
                      <w:r>
                        <w:rPr>
                          <w:lang w:val="en-GB"/>
                        </w:rP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2DE1A3F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F01A2DD">
                <wp:simplePos x="0" y="0"/>
                <wp:positionH relativeFrom="margin">
                  <wp:posOffset>-635</wp:posOffset>
                </wp:positionH>
                <wp:positionV relativeFrom="paragraph">
                  <wp:posOffset>996950</wp:posOffset>
                </wp:positionV>
                <wp:extent cx="6943725" cy="2038350"/>
                <wp:effectExtent l="0" t="0" r="28575"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43725" cy="2038350"/>
                        </a:xfrm>
                        <a:prstGeom prst="rect">
                          <a:avLst/>
                        </a:prstGeom>
                        <a:solidFill>
                          <a:srgbClr val="FFFFFF"/>
                        </a:solidFill>
                        <a:ln w="9525">
                          <a:solidFill>
                            <a:srgbClr val="193A65"/>
                          </a:solidFill>
                          <a:miter lim="800000"/>
                          <a:headEnd/>
                          <a:tailEnd/>
                        </a:ln>
                      </wps:spPr>
                      <wps:txbx>
                        <w:txbxContent>
                          <w:p w14:paraId="223CD14A" w14:textId="5D03C72C" w:rsidR="000035D5" w:rsidRPr="0019608E" w:rsidRDefault="0019608E" w:rsidP="000035D5">
                            <w:pPr>
                              <w:rPr>
                                <w:lang w:val="en-GB"/>
                              </w:rPr>
                            </w:pPr>
                            <w:r>
                              <w:rPr>
                                <w:lang w:val="en-GB"/>
                              </w:rPr>
                              <w:t xml:space="preserve">Page </w:t>
                            </w:r>
                            <w:r w:rsidR="00CA095E">
                              <w:rPr>
                                <w:lang w:val="en-GB"/>
                              </w:rPr>
                              <w:t>8</w:t>
                            </w:r>
                            <w:r>
                              <w:rPr>
                                <w:lang w:val="en-GB"/>
                              </w:rPr>
                              <w:t>, line 1</w:t>
                            </w:r>
                            <w:r w:rsidR="00CA095E">
                              <w:rPr>
                                <w:lang w:val="en-GB"/>
                              </w:rPr>
                              <w:t>57</w:t>
                            </w:r>
                            <w:r>
                              <w:rPr>
                                <w:lang w:val="en-GB"/>
                              </w:rPr>
                              <w:t>-1</w:t>
                            </w:r>
                            <w:r w:rsidR="00497580">
                              <w:rPr>
                                <w:lang w:val="en-GB"/>
                              </w:rPr>
                              <w:t>70</w:t>
                            </w:r>
                            <w:r>
                              <w:rPr>
                                <w:lang w:val="en-GB"/>
                              </w:rPr>
                              <w:t xml:space="preserve">: </w:t>
                            </w:r>
                            <w:r w:rsidR="001B6B77" w:rsidRPr="001B6B77">
                              <w:rPr>
                                <w:lang w:val="en-GB"/>
                              </w:rPr>
                              <w:t xml:space="preserve">For the community-based survey, public meetings (known locally as </w:t>
                            </w:r>
                            <w:r w:rsidR="001B6B77" w:rsidRPr="001B6B77">
                              <w:rPr>
                                <w:i/>
                                <w:iCs/>
                                <w:lang w:val="en-GB"/>
                              </w:rPr>
                              <w:t>baraza</w:t>
                            </w:r>
                            <w:r w:rsidR="001B6B77" w:rsidRPr="001B6B77">
                              <w:rPr>
                                <w:lang w:val="en-GB"/>
                              </w:rPr>
                              <w:t>) were held with adult residents in each study village to explain the aims of the study including the procedures, risks and benefits of participation. The meetings were conducted using Kiswahili language and participants given an opportunity to ask questions and provide suggestions. Mobilization of the community members to participate in the baraza was done by the village elders on behalf of the local assistant chief.</w:t>
                            </w:r>
                            <w:r w:rsidR="00D242FF">
                              <w:rPr>
                                <w:lang w:val="en-GB"/>
                              </w:rPr>
                              <w:t xml:space="preserve"> </w:t>
                            </w:r>
                            <w:r>
                              <w:rPr>
                                <w:lang w:val="en-GB"/>
                              </w:rPr>
                              <w:t xml:space="preserve">Written informed consent was </w:t>
                            </w:r>
                            <w:proofErr w:type="spellStart"/>
                            <w:r>
                              <w:rPr>
                                <w:lang w:val="en-GB"/>
                              </w:rPr>
                              <w:t>abtained</w:t>
                            </w:r>
                            <w:proofErr w:type="spellEnd"/>
                            <w:r>
                              <w:rPr>
                                <w:lang w:val="en-GB"/>
                              </w:rPr>
                              <w:t xml:space="preserve"> from adult study participants </w:t>
                            </w:r>
                            <w:r w:rsidR="000E571E">
                              <w:rPr>
                                <w:lang w:val="en-GB"/>
                              </w:rPr>
                              <w:t>and</w:t>
                            </w:r>
                            <w:r>
                              <w:rPr>
                                <w:lang w:val="en-GB"/>
                              </w:rPr>
                              <w:t xml:space="preserve"> </w:t>
                            </w:r>
                            <w:r w:rsidR="000E21D1" w:rsidRPr="000E21D1">
                              <w:rPr>
                                <w:lang w:val="en-GB"/>
                              </w:rPr>
                              <w:t xml:space="preserve">parents or legal guardians </w:t>
                            </w:r>
                            <w:r>
                              <w:rPr>
                                <w:lang w:val="en-GB"/>
                              </w:rPr>
                              <w:t>of children under 18 years old. Additionally, written assent was obtained from children aged 12 years and more.</w:t>
                            </w:r>
                            <w:r w:rsidRPr="0019608E">
                              <w:t xml:space="preserve"> </w:t>
                            </w:r>
                            <w:r>
                              <w:t xml:space="preserve">For the </w:t>
                            </w:r>
                            <w:r w:rsidRPr="0019608E">
                              <w:rPr>
                                <w:lang w:val="en-GB"/>
                              </w:rPr>
                              <w:t>school-based surveys, meetings were held with the parents and/or legal guardians of</w:t>
                            </w:r>
                            <w:r>
                              <w:rPr>
                                <w:lang w:val="en-GB"/>
                              </w:rPr>
                              <w:t xml:space="preserve"> the</w:t>
                            </w:r>
                            <w:r w:rsidRPr="0019608E">
                              <w:rPr>
                                <w:lang w:val="en-GB"/>
                              </w:rPr>
                              <w:t xml:space="preserve"> children</w:t>
                            </w:r>
                            <w:r>
                              <w:rPr>
                                <w:lang w:val="en-GB"/>
                              </w:rPr>
                              <w:t xml:space="preserve"> in targeted class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5pt;margin-top:78.5pt;width:546.75pt;height:160.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" strokecolor="#193a65">
                <v:textbox>
                  <w:txbxContent>
                    <w:p w14:paraId="223CD14A" w14:textId="5D03C72C" w:rsidR="000035D5" w:rsidRPr="0019608E" w:rsidRDefault="0019608E" w:rsidP="000035D5">
                      <w:pPr>
                        <w:rPr>
                          <w:lang w:val="en-GB"/>
                        </w:rPr>
                      </w:pPr>
                      <w:r>
                        <w:rPr>
                          <w:lang w:val="en-GB"/>
                        </w:rPr>
                        <w:t xml:space="preserve">Page </w:t>
                      </w:r>
                      <w:r w:rsidR="00CA095E">
                        <w:rPr>
                          <w:lang w:val="en-GB"/>
                        </w:rPr>
                        <w:t>8</w:t>
                      </w:r>
                      <w:r>
                        <w:rPr>
                          <w:lang w:val="en-GB"/>
                        </w:rPr>
                        <w:t>, line 1</w:t>
                      </w:r>
                      <w:r w:rsidR="00CA095E">
                        <w:rPr>
                          <w:lang w:val="en-GB"/>
                        </w:rPr>
                        <w:t>57</w:t>
                      </w:r>
                      <w:r>
                        <w:rPr>
                          <w:lang w:val="en-GB"/>
                        </w:rPr>
                        <w:t>-1</w:t>
                      </w:r>
                      <w:r w:rsidR="00497580">
                        <w:rPr>
                          <w:lang w:val="en-GB"/>
                        </w:rPr>
                        <w:t>70</w:t>
                      </w:r>
                      <w:r>
                        <w:rPr>
                          <w:lang w:val="en-GB"/>
                        </w:rPr>
                        <w:t xml:space="preserve">: </w:t>
                      </w:r>
                      <w:r w:rsidR="001B6B77" w:rsidRPr="001B6B77">
                        <w:rPr>
                          <w:lang w:val="en-GB"/>
                        </w:rPr>
                        <w:t xml:space="preserve">For the community-based survey, public meetings (known locally as </w:t>
                      </w:r>
                      <w:r w:rsidR="001B6B77" w:rsidRPr="001B6B77">
                        <w:rPr>
                          <w:i/>
                          <w:iCs/>
                          <w:lang w:val="en-GB"/>
                        </w:rPr>
                        <w:t>baraza</w:t>
                      </w:r>
                      <w:r w:rsidR="001B6B77" w:rsidRPr="001B6B77">
                        <w:rPr>
                          <w:lang w:val="en-GB"/>
                        </w:rPr>
                        <w:t>) were held with adult residents in each study village to explain the aims of the study including the procedures, risks and benefits of participation. The meetings were conducted using Kiswahili language and participants given an opportunity to ask questions and provide suggestions. Mobilization of the community members to participate in the baraza was done by the village elders on behalf of the local assistant chief.</w:t>
                      </w:r>
                      <w:r w:rsidR="00D242FF">
                        <w:rPr>
                          <w:lang w:val="en-GB"/>
                        </w:rPr>
                        <w:t xml:space="preserve"> </w:t>
                      </w:r>
                      <w:r>
                        <w:rPr>
                          <w:lang w:val="en-GB"/>
                        </w:rPr>
                        <w:t xml:space="preserve">Written informed consent was </w:t>
                      </w:r>
                      <w:proofErr w:type="spellStart"/>
                      <w:r>
                        <w:rPr>
                          <w:lang w:val="en-GB"/>
                        </w:rPr>
                        <w:t>abtained</w:t>
                      </w:r>
                      <w:proofErr w:type="spellEnd"/>
                      <w:r>
                        <w:rPr>
                          <w:lang w:val="en-GB"/>
                        </w:rPr>
                        <w:t xml:space="preserve"> from adult study participants </w:t>
                      </w:r>
                      <w:r w:rsidR="000E571E">
                        <w:rPr>
                          <w:lang w:val="en-GB"/>
                        </w:rPr>
                        <w:t>and</w:t>
                      </w:r>
                      <w:r>
                        <w:rPr>
                          <w:lang w:val="en-GB"/>
                        </w:rPr>
                        <w:t xml:space="preserve"> </w:t>
                      </w:r>
                      <w:r w:rsidR="000E21D1" w:rsidRPr="000E21D1">
                        <w:rPr>
                          <w:lang w:val="en-GB"/>
                        </w:rPr>
                        <w:t xml:space="preserve">parents or legal guardians </w:t>
                      </w:r>
                      <w:r>
                        <w:rPr>
                          <w:lang w:val="en-GB"/>
                        </w:rPr>
                        <w:t>of children under 18 years old. Additionally, written assent was obtained from children aged 12 years and more.</w:t>
                      </w:r>
                      <w:r w:rsidRPr="0019608E">
                        <w:t xml:space="preserve"> </w:t>
                      </w:r>
                      <w:r>
                        <w:t xml:space="preserve">For the </w:t>
                      </w:r>
                      <w:r w:rsidRPr="0019608E">
                        <w:rPr>
                          <w:lang w:val="en-GB"/>
                        </w:rPr>
                        <w:t>school-based surveys, meetings were held with the parents and/or legal guardians of</w:t>
                      </w:r>
                      <w:r>
                        <w:rPr>
                          <w:lang w:val="en-GB"/>
                        </w:rPr>
                        <w:t xml:space="preserve"> the</w:t>
                      </w:r>
                      <w:r w:rsidRPr="0019608E">
                        <w:rPr>
                          <w:lang w:val="en-GB"/>
                        </w:rPr>
                        <w:t xml:space="preserve"> children</w:t>
                      </w:r>
                      <w:r>
                        <w:rPr>
                          <w:lang w:val="en-GB"/>
                        </w:rPr>
                        <w:t xml:space="preserve"> in targeted class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A00011F" w14:textId="12039072" w:rsidR="0019608E" w:rsidRDefault="0019608E" w:rsidP="000035D5">
      <w:pPr>
        <w:spacing w:before="240" w:after="240"/>
      </w:pPr>
    </w:p>
    <w:p w14:paraId="6B9BADC3" w14:textId="7D926284" w:rsidR="000035D5" w:rsidRDefault="0019608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3C99D83">
                <wp:simplePos x="0" y="0"/>
                <wp:positionH relativeFrom="margin">
                  <wp:posOffset>0</wp:posOffset>
                </wp:positionH>
                <wp:positionV relativeFrom="paragraph">
                  <wp:posOffset>49974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2AB1D7D" w:rsidR="000035D5" w:rsidRDefault="0019608E" w:rsidP="000035D5">
                            <w:r w:rsidRPr="0019608E">
                              <w:t xml:space="preserve">Page </w:t>
                            </w:r>
                            <w:r w:rsidR="00667D67">
                              <w:t>8</w:t>
                            </w:r>
                            <w:r w:rsidRPr="0019608E">
                              <w:t>, line 1</w:t>
                            </w:r>
                            <w:r w:rsidR="00667D67">
                              <w:t>57</w:t>
                            </w:r>
                            <w:r w:rsidRPr="0019608E">
                              <w:t>-16</w:t>
                            </w:r>
                            <w:r w:rsidR="00667D67">
                              <w:t>0</w:t>
                            </w:r>
                            <w:r w:rsidRPr="0019608E">
                              <w:t xml:space="preserve">: </w:t>
                            </w:r>
                            <w:r>
                              <w:t>During the m</w:t>
                            </w:r>
                            <w:r w:rsidRPr="0019608E">
                              <w:t>eetings (baraza)</w:t>
                            </w:r>
                            <w:r>
                              <w:t xml:space="preserve">, the community </w:t>
                            </w:r>
                            <w:r w:rsidRPr="0019608E">
                              <w:t xml:space="preserve">members </w:t>
                            </w:r>
                            <w:r>
                              <w:t xml:space="preserve">were given an opportunity to ask questions and provide sugges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39.3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" strokecolor="#193a65">
                <v:textbox>
                  <w:txbxContent>
                    <w:p w14:paraId="6D21B23F" w14:textId="12AB1D7D" w:rsidR="000035D5" w:rsidRDefault="0019608E" w:rsidP="000035D5">
                      <w:r w:rsidRPr="0019608E">
                        <w:t xml:space="preserve">Page </w:t>
                      </w:r>
                      <w:r w:rsidR="00667D67">
                        <w:t>8</w:t>
                      </w:r>
                      <w:r w:rsidRPr="0019608E">
                        <w:t>, line 1</w:t>
                      </w:r>
                      <w:r w:rsidR="00667D67">
                        <w:t>57</w:t>
                      </w:r>
                      <w:r w:rsidRPr="0019608E">
                        <w:t>-16</w:t>
                      </w:r>
                      <w:r w:rsidR="00667D67">
                        <w:t>0</w:t>
                      </w:r>
                      <w:r w:rsidRPr="0019608E">
                        <w:t xml:space="preserve">: </w:t>
                      </w:r>
                      <w:r>
                        <w:t>During the m</w:t>
                      </w:r>
                      <w:r w:rsidRPr="0019608E">
                        <w:t>eetings (baraza)</w:t>
                      </w:r>
                      <w:r>
                        <w:t xml:space="preserve">, the community </w:t>
                      </w:r>
                      <w:r w:rsidRPr="0019608E">
                        <w:t xml:space="preserve">members </w:t>
                      </w:r>
                      <w:r>
                        <w:t xml:space="preserve">were given an opportunity to ask questions and provide suggestion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7064F075" w14:textId="77777777" w:rsidR="0019608E" w:rsidRDefault="0019608E" w:rsidP="000035D5">
      <w:pPr>
        <w:spacing w:before="240" w:after="240"/>
      </w:pPr>
    </w:p>
    <w:p w14:paraId="6B699A95" w14:textId="77777777" w:rsidR="0019608E" w:rsidRDefault="0019608E" w:rsidP="000035D5">
      <w:pPr>
        <w:spacing w:before="240" w:after="240"/>
      </w:pPr>
    </w:p>
    <w:p w14:paraId="4E65FA24" w14:textId="6675528C" w:rsidR="000035D5" w:rsidRDefault="0019608E" w:rsidP="000035D5">
      <w:pPr>
        <w:spacing w:before="240" w:after="240"/>
      </w:pPr>
      <w:r w:rsidRPr="0019608E">
        <w:rPr>
          <w:rFonts w:ascii="Times New Roman" w:eastAsia="Times New Roman" w:hAnsi="Times New Roman" w:cs="Times New Roman"/>
          <w:noProof/>
          <w:color w:val="000000"/>
          <w:szCs w:val="20"/>
          <w:lang w:eastAsia="de-DE"/>
        </w:rPr>
        <mc:AlternateContent>
          <mc:Choice Requires="wps">
            <w:drawing>
              <wp:anchor distT="45720" distB="45720" distL="114300" distR="114300" simplePos="0" relativeHeight="251694080" behindDoc="0" locked="0" layoutInCell="1" allowOverlap="1" wp14:anchorId="610C2B02" wp14:editId="740A9CE0">
                <wp:simplePos x="0" y="0"/>
                <wp:positionH relativeFrom="margin">
                  <wp:posOffset>19050</wp:posOffset>
                </wp:positionH>
                <wp:positionV relativeFrom="paragraph">
                  <wp:posOffset>57467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3C9E24" w14:textId="5A678CEF" w:rsidR="0019608E" w:rsidRPr="0019608E" w:rsidRDefault="0019608E" w:rsidP="0019608E">
                            <w:pPr>
                              <w:rPr>
                                <w:lang w:val="en-GB"/>
                              </w:rPr>
                            </w:pPr>
                            <w:r>
                              <w:rPr>
                                <w:lang w:val="en-GB"/>
                              </w:rPr>
                              <w:t xml:space="preserve">The </w:t>
                            </w:r>
                            <w:r w:rsidRPr="0019608E">
                              <w:rPr>
                                <w:lang w:val="en-GB"/>
                              </w:rPr>
                              <w:t xml:space="preserve">informed consent documents and other materials </w:t>
                            </w:r>
                            <w:r>
                              <w:rPr>
                                <w:lang w:val="en-GB"/>
                              </w:rPr>
                              <w:t xml:space="preserve">were translated to Kiswahili language so that they </w:t>
                            </w:r>
                            <w:r w:rsidRPr="0019608E">
                              <w:rPr>
                                <w:lang w:val="en-GB"/>
                              </w:rPr>
                              <w:t>could be understood by local stakeholders</w:t>
                            </w:r>
                            <w:r>
                              <w:rPr>
                                <w:lang w:val="en-GB"/>
                              </w:rPr>
                              <w:t>.</w:t>
                            </w:r>
                            <w:r w:rsidR="003D3987">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0C2B02" id="_x0000_s1031" type="#_x0000_t202" style="position:absolute;margin-left:1.5pt;margin-top:45.25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" strokecolor="#193a65">
                <v:textbox>
                  <w:txbxContent>
                    <w:p w14:paraId="1A3C9E24" w14:textId="5A678CEF" w:rsidR="0019608E" w:rsidRPr="0019608E" w:rsidRDefault="0019608E" w:rsidP="0019608E">
                      <w:pPr>
                        <w:rPr>
                          <w:lang w:val="en-GB"/>
                        </w:rPr>
                      </w:pPr>
                      <w:r>
                        <w:rPr>
                          <w:lang w:val="en-GB"/>
                        </w:rPr>
                        <w:t xml:space="preserve">The </w:t>
                      </w:r>
                      <w:r w:rsidRPr="0019608E">
                        <w:rPr>
                          <w:lang w:val="en-GB"/>
                        </w:rPr>
                        <w:t xml:space="preserve">informed consent documents and other materials </w:t>
                      </w:r>
                      <w:r>
                        <w:rPr>
                          <w:lang w:val="en-GB"/>
                        </w:rPr>
                        <w:t xml:space="preserve">were translated to Kiswahili language so that they </w:t>
                      </w:r>
                      <w:r w:rsidRPr="0019608E">
                        <w:rPr>
                          <w:lang w:val="en-GB"/>
                        </w:rPr>
                        <w:t>could be understood by local stakeholders</w:t>
                      </w:r>
                      <w:r>
                        <w:rPr>
                          <w:lang w:val="en-GB"/>
                        </w:rPr>
                        <w:t>.</w:t>
                      </w:r>
                      <w:r w:rsidR="003D3987">
                        <w:rPr>
                          <w:lang w:val="en-GB"/>
                        </w:rPr>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52B5A3B3" w14:textId="6E5FA622" w:rsidR="0019608E" w:rsidRDefault="0019608E" w:rsidP="000035D5">
      <w:pPr>
        <w:spacing w:before="240" w:after="240"/>
      </w:pPr>
    </w:p>
    <w:bookmarkEnd w:id="5"/>
    <w:p w14:paraId="393A0AEC" w14:textId="532765EA"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11E86F9" w:rsidR="000035D5" w:rsidRPr="0019608E" w:rsidRDefault="0019608E" w:rsidP="000035D5">
                            <w:pPr>
                              <w:rPr>
                                <w:lang w:val="en-GB"/>
                              </w:rPr>
                            </w:pPr>
                            <w:r>
                              <w:rPr>
                                <w:lang w:val="en-GB"/>
                              </w:rPr>
                              <w:t xml:space="preserve">The results of this study were provided during dissemination meetings held with the county and sub-county officers from health and education sectors. Copies of the published study resulted will also be shared to the current county and sub-county health, education and local offic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11E86F9" w:rsidR="000035D5" w:rsidRPr="0019608E" w:rsidRDefault="0019608E" w:rsidP="000035D5">
                      <w:pPr>
                        <w:rPr>
                          <w:lang w:val="en-GB"/>
                        </w:rPr>
                      </w:pPr>
                      <w:r>
                        <w:rPr>
                          <w:lang w:val="en-GB"/>
                        </w:rPr>
                        <w:t xml:space="preserve">The results of this study were provided during dissemination meetings held with the county and sub-county officers from health and education sectors. Copies of the published study resulted will also be shared to the current county and sub-county health, education and local offic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C9EAEB4" w:rsidR="000035D5" w:rsidRDefault="0019608E" w:rsidP="000035D5">
                            <w:r w:rsidRPr="0019608E">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C9EAEB4" w:rsidR="000035D5" w:rsidRDefault="0019608E" w:rsidP="000035D5">
                      <w:r w:rsidRPr="0019608E">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5B37E00" w:rsidR="000035D5" w:rsidRDefault="0019608E" w:rsidP="000035D5">
                            <w:r w:rsidRPr="0019608E">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5B37E00" w:rsidR="000035D5" w:rsidRDefault="0019608E" w:rsidP="000035D5">
                      <w:r w:rsidRPr="0019608E">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F2D6B7" w:rsidR="000035D5" w:rsidRDefault="0019608E" w:rsidP="000035D5">
                            <w:r w:rsidRPr="0019608E">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FF2D6B7" w:rsidR="000035D5" w:rsidRDefault="0019608E" w:rsidP="000035D5">
                      <w:r w:rsidRPr="0019608E">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47E405D">
                <wp:simplePos x="0" y="0"/>
                <wp:positionH relativeFrom="margin">
                  <wp:posOffset>0</wp:posOffset>
                </wp:positionH>
                <wp:positionV relativeFrom="paragraph">
                  <wp:posOffset>843280</wp:posOffset>
                </wp:positionV>
                <wp:extent cx="6788150" cy="1301750"/>
                <wp:effectExtent l="0" t="0" r="12700" b="1270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8150" cy="1301750"/>
                        </a:xfrm>
                        <a:prstGeom prst="rect">
                          <a:avLst/>
                        </a:prstGeom>
                        <a:solidFill>
                          <a:srgbClr val="FFFFFF"/>
                        </a:solidFill>
                        <a:ln w="9525">
                          <a:solidFill>
                            <a:srgbClr val="193A65"/>
                          </a:solidFill>
                          <a:miter lim="800000"/>
                          <a:headEnd/>
                          <a:tailEnd/>
                        </a:ln>
                      </wps:spPr>
                      <wps:txbx>
                        <w:txbxContent>
                          <w:p w14:paraId="75D923C4" w14:textId="210F7429" w:rsidR="000035D5" w:rsidRDefault="00A73517" w:rsidP="000035D5">
                            <w:r>
                              <w:t>The materials collected during th</w:t>
                            </w:r>
                            <w:r w:rsidR="0019608E">
                              <w:t>is study</w:t>
                            </w:r>
                            <w:r>
                              <w:t xml:space="preserve"> are those that would be provided in routine public health surveys and thus are not considered to have any potential cultural significance to local communities. The study</w:t>
                            </w:r>
                            <w:r w:rsidR="0019608E">
                              <w:t xml:space="preserve"> was led by l</w:t>
                            </w:r>
                            <w:r w:rsidR="0019608E" w:rsidRPr="0019608E">
                              <w:t xml:space="preserve">ocal researchers </w:t>
                            </w:r>
                            <w:r w:rsidR="0019608E">
                              <w:t>from the Kenya Medical Research Institute (KEMRI) which is a semi-</w:t>
                            </w:r>
                            <w:proofErr w:type="spellStart"/>
                            <w:r w:rsidR="0019608E">
                              <w:t>autonomuos</w:t>
                            </w:r>
                            <w:proofErr w:type="spellEnd"/>
                            <w:r w:rsidR="0019608E">
                              <w:t xml:space="preserve"> research </w:t>
                            </w:r>
                            <w:proofErr w:type="spellStart"/>
                            <w:r w:rsidR="0019608E">
                              <w:t>instution</w:t>
                            </w:r>
                            <w:proofErr w:type="spellEnd"/>
                            <w:r w:rsidR="0019608E">
                              <w:t xml:space="preserve"> of the Ministry of Health in Kenya. The</w:t>
                            </w:r>
                            <w:r w:rsidR="0019608E" w:rsidRPr="0019608E">
                              <w:t xml:space="preserve"> collection of </w:t>
                            </w:r>
                            <w:r w:rsidR="0019608E">
                              <w:t xml:space="preserve">urine, stool and blood samples </w:t>
                            </w:r>
                            <w:r>
                              <w:t xml:space="preserve">and subsequent microscopy was done in the local health facilities and </w:t>
                            </w:r>
                            <w:r w:rsidR="0019608E">
                              <w:t>involved</w:t>
                            </w:r>
                            <w:r>
                              <w:t xml:space="preserve"> local staff some of whom are members of the local communities.</w:t>
                            </w:r>
                            <w:r w:rsidR="0019608E">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0;margin-top:66.4pt;width:534.5pt;height:102.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" strokecolor="#193a65">
                <v:textbox>
                  <w:txbxContent>
                    <w:p w14:paraId="75D923C4" w14:textId="210F7429" w:rsidR="000035D5" w:rsidRDefault="00A73517" w:rsidP="000035D5">
                      <w:r>
                        <w:t>The materials collected during th</w:t>
                      </w:r>
                      <w:r w:rsidR="0019608E">
                        <w:t>is study</w:t>
                      </w:r>
                      <w:r>
                        <w:t xml:space="preserve"> are those that would be provided in routine public health surveys and thus are not considered to have any potential cultural significance to local communities. The study</w:t>
                      </w:r>
                      <w:r w:rsidR="0019608E">
                        <w:t xml:space="preserve"> was led by l</w:t>
                      </w:r>
                      <w:r w:rsidR="0019608E" w:rsidRPr="0019608E">
                        <w:t xml:space="preserve">ocal researchers </w:t>
                      </w:r>
                      <w:r w:rsidR="0019608E">
                        <w:t>from the Kenya Medical Research Institute (KEMRI) which is a semi-</w:t>
                      </w:r>
                      <w:proofErr w:type="spellStart"/>
                      <w:r w:rsidR="0019608E">
                        <w:t>autonomuos</w:t>
                      </w:r>
                      <w:proofErr w:type="spellEnd"/>
                      <w:r w:rsidR="0019608E">
                        <w:t xml:space="preserve"> research </w:t>
                      </w:r>
                      <w:proofErr w:type="spellStart"/>
                      <w:r w:rsidR="0019608E">
                        <w:t>instution</w:t>
                      </w:r>
                      <w:proofErr w:type="spellEnd"/>
                      <w:r w:rsidR="0019608E">
                        <w:t xml:space="preserve"> of the Ministry of Health in Kenya. The</w:t>
                      </w:r>
                      <w:r w:rsidR="0019608E" w:rsidRPr="0019608E">
                        <w:t xml:space="preserve"> collection of </w:t>
                      </w:r>
                      <w:r w:rsidR="0019608E">
                        <w:t xml:space="preserve">urine, stool and blood samples </w:t>
                      </w:r>
                      <w:r>
                        <w:t xml:space="preserve">and subsequent microscopy was done in the local health facilities and </w:t>
                      </w:r>
                      <w:r w:rsidR="0019608E">
                        <w:t>involved</w:t>
                      </w:r>
                      <w:r>
                        <w:t xml:space="preserve"> local staff some of whom are members of the local communities.</w:t>
                      </w:r>
                      <w:r w:rsidR="0019608E">
                        <w:t xml:space="preserv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B741DB0" w:rsidR="000035D5" w:rsidRDefault="0019608E" w:rsidP="000035D5">
                            <w:r w:rsidRPr="0019608E">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B741DB0" w:rsidR="000035D5" w:rsidRDefault="0019608E" w:rsidP="000035D5">
                      <w:r w:rsidRPr="0019608E">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14CBAD" w14:textId="77777777" w:rsidR="00195494" w:rsidRDefault="00195494" w:rsidP="00F57A3B">
      <w:r>
        <w:separator/>
      </w:r>
    </w:p>
  </w:endnote>
  <w:endnote w:type="continuationSeparator" w:id="0">
    <w:p w14:paraId="2FA2D052" w14:textId="77777777" w:rsidR="00195494" w:rsidRDefault="0019549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957B6A" w14:textId="77777777" w:rsidR="00195494" w:rsidRDefault="00195494" w:rsidP="00F57A3B">
      <w:r>
        <w:separator/>
      </w:r>
    </w:p>
  </w:footnote>
  <w:footnote w:type="continuationSeparator" w:id="0">
    <w:p w14:paraId="3122BE87" w14:textId="77777777" w:rsidR="00195494" w:rsidRDefault="0019549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3B3DA58"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A343F"/>
    <w:rsid w:val="000B2455"/>
    <w:rsid w:val="000E21D1"/>
    <w:rsid w:val="000E571E"/>
    <w:rsid w:val="000F365D"/>
    <w:rsid w:val="00116E71"/>
    <w:rsid w:val="00195494"/>
    <w:rsid w:val="0019608E"/>
    <w:rsid w:val="001A24EA"/>
    <w:rsid w:val="001B6B77"/>
    <w:rsid w:val="002C29BE"/>
    <w:rsid w:val="003205D4"/>
    <w:rsid w:val="00335779"/>
    <w:rsid w:val="003939A3"/>
    <w:rsid w:val="003D3987"/>
    <w:rsid w:val="00497580"/>
    <w:rsid w:val="004A7A57"/>
    <w:rsid w:val="00541C18"/>
    <w:rsid w:val="00580384"/>
    <w:rsid w:val="005900EC"/>
    <w:rsid w:val="005D2ABD"/>
    <w:rsid w:val="00667D67"/>
    <w:rsid w:val="0069423E"/>
    <w:rsid w:val="007C4CC4"/>
    <w:rsid w:val="00831ADE"/>
    <w:rsid w:val="00841F25"/>
    <w:rsid w:val="0087311D"/>
    <w:rsid w:val="008E648C"/>
    <w:rsid w:val="009364D9"/>
    <w:rsid w:val="00A43F5B"/>
    <w:rsid w:val="00A73517"/>
    <w:rsid w:val="00AC38EF"/>
    <w:rsid w:val="00AD73C1"/>
    <w:rsid w:val="00C730E7"/>
    <w:rsid w:val="00CA095E"/>
    <w:rsid w:val="00D0249B"/>
    <w:rsid w:val="00D242FF"/>
    <w:rsid w:val="00E004E6"/>
    <w:rsid w:val="00E720E4"/>
    <w:rsid w:val="00EF52DD"/>
    <w:rsid w:val="00F57A3B"/>
    <w:rsid w:val="00F61C81"/>
    <w:rsid w:val="00F80AFA"/>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E789C5-FCC7-4B9C-820B-6653C8D3F4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mmy Njenga</cp:lastModifiedBy>
  <cp:revision>3</cp:revision>
  <dcterms:created xsi:type="dcterms:W3CDTF">2022-11-28T22:15:00Z</dcterms:created>
  <dcterms:modified xsi:type="dcterms:W3CDTF">2022-11-29T17:04:00Z</dcterms:modified>
</cp:coreProperties>
</file>